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5803" w14:textId="197BB92D" w:rsidR="00611DB4" w:rsidRDefault="00AD4FAD">
      <w:r w:rsidRPr="00AD4FAD">
        <w:rPr>
          <w:b/>
          <w:bCs/>
        </w:rPr>
        <w:t>Supplementary information</w:t>
      </w:r>
      <w:r>
        <w:rPr>
          <w:b/>
          <w:bCs/>
        </w:rPr>
        <w:t xml:space="preserve"> 2</w:t>
      </w:r>
      <w:r w:rsidRPr="00AD4FAD">
        <w:rPr>
          <w:b/>
          <w:bCs/>
        </w:rPr>
        <w:t xml:space="preserve">: </w:t>
      </w:r>
      <w:bookmarkStart w:id="0" w:name="_Hlk160890330"/>
      <w:r w:rsidRPr="00AD4FAD">
        <w:rPr>
          <w:b/>
          <w:bCs/>
        </w:rPr>
        <w:t>P</w:t>
      </w:r>
      <w:r w:rsidR="00003C80">
        <w:rPr>
          <w:b/>
          <w:bCs/>
        </w:rPr>
        <w:t>erson-centered maternity care (P</w:t>
      </w:r>
      <w:r w:rsidRPr="00AD4FAD">
        <w:rPr>
          <w:b/>
          <w:bCs/>
        </w:rPr>
        <w:t>CMC</w:t>
      </w:r>
      <w:r w:rsidR="00003C80">
        <w:rPr>
          <w:b/>
          <w:bCs/>
        </w:rPr>
        <w:t>)</w:t>
      </w:r>
      <w:r w:rsidRPr="00AD4FAD">
        <w:rPr>
          <w:b/>
          <w:bCs/>
        </w:rPr>
        <w:t xml:space="preserve"> domains and codes</w:t>
      </w:r>
    </w:p>
    <w:p w14:paraId="6410A0FF" w14:textId="01548B7A" w:rsidR="00AD4FAD" w:rsidRPr="002A48EB" w:rsidRDefault="00AD4FAD">
      <w:pPr>
        <w:rPr>
          <w:i/>
          <w:iCs/>
        </w:rPr>
      </w:pPr>
      <w:r w:rsidRPr="002A48EB">
        <w:rPr>
          <w:i/>
          <w:iCs/>
        </w:rPr>
        <w:t xml:space="preserve">Separate codebooks for interviews with women and providers were </w:t>
      </w:r>
      <w:r w:rsidR="001B6702" w:rsidRPr="002A48EB">
        <w:rPr>
          <w:i/>
          <w:iCs/>
        </w:rPr>
        <w:t>developed</w:t>
      </w:r>
      <w:r w:rsidRPr="002A48EB">
        <w:rPr>
          <w:i/>
          <w:iCs/>
        </w:rPr>
        <w:t>. Most codes had positive and negative sub-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510"/>
        <w:gridCol w:w="3775"/>
      </w:tblGrid>
      <w:tr w:rsidR="00003C80" w:rsidRPr="00821BC8" w14:paraId="7B561667" w14:textId="77777777" w:rsidTr="00821BC8">
        <w:tc>
          <w:tcPr>
            <w:tcW w:w="2065" w:type="dxa"/>
          </w:tcPr>
          <w:bookmarkEnd w:id="0"/>
          <w:p w14:paraId="38B56D84" w14:textId="77777777" w:rsidR="00003C80" w:rsidRPr="00821BC8" w:rsidRDefault="00003C80" w:rsidP="004F7B46">
            <w:pPr>
              <w:rPr>
                <w:b/>
                <w:bCs/>
              </w:rPr>
            </w:pPr>
            <w:r w:rsidRPr="00821BC8">
              <w:rPr>
                <w:b/>
                <w:bCs/>
              </w:rPr>
              <w:t>PCMC Domain</w:t>
            </w:r>
          </w:p>
        </w:tc>
        <w:tc>
          <w:tcPr>
            <w:tcW w:w="3510" w:type="dxa"/>
          </w:tcPr>
          <w:p w14:paraId="233740DD" w14:textId="77777777" w:rsidR="00003C80" w:rsidRPr="00821BC8" w:rsidRDefault="00003C80" w:rsidP="004F7B46">
            <w:pPr>
              <w:rPr>
                <w:b/>
                <w:bCs/>
              </w:rPr>
            </w:pPr>
            <w:r w:rsidRPr="00821BC8">
              <w:rPr>
                <w:b/>
                <w:bCs/>
              </w:rPr>
              <w:t>Codes - Women</w:t>
            </w:r>
          </w:p>
        </w:tc>
        <w:tc>
          <w:tcPr>
            <w:tcW w:w="3775" w:type="dxa"/>
          </w:tcPr>
          <w:p w14:paraId="19C024F2" w14:textId="77777777" w:rsidR="00003C80" w:rsidRPr="00821BC8" w:rsidRDefault="00003C80" w:rsidP="004F7B46">
            <w:pPr>
              <w:rPr>
                <w:b/>
                <w:bCs/>
              </w:rPr>
            </w:pPr>
            <w:r w:rsidRPr="00821BC8">
              <w:rPr>
                <w:b/>
                <w:bCs/>
              </w:rPr>
              <w:t>Codes - Providers</w:t>
            </w:r>
          </w:p>
        </w:tc>
      </w:tr>
      <w:tr w:rsidR="00003C80" w:rsidRPr="00821BC8" w14:paraId="6EFD72F4" w14:textId="77777777" w:rsidTr="00821BC8">
        <w:tc>
          <w:tcPr>
            <w:tcW w:w="2065" w:type="dxa"/>
          </w:tcPr>
          <w:p w14:paraId="30A659FE" w14:textId="77777777" w:rsidR="00003C80" w:rsidRPr="00821BC8" w:rsidRDefault="00003C80" w:rsidP="004F7B46">
            <w:r w:rsidRPr="00821BC8">
              <w:t>Dignity and supportive care</w:t>
            </w:r>
          </w:p>
        </w:tc>
        <w:tc>
          <w:tcPr>
            <w:tcW w:w="3510" w:type="dxa"/>
          </w:tcPr>
          <w:p w14:paraId="78D72064" w14:textId="722C9D10" w:rsidR="00003C80" w:rsidRPr="00821BC8" w:rsidRDefault="00003C80" w:rsidP="004F7B46">
            <w:pPr>
              <w:pStyle w:val="ListParagraph"/>
              <w:numPr>
                <w:ilvl w:val="0"/>
                <w:numId w:val="1"/>
              </w:numPr>
            </w:pPr>
            <w:r w:rsidRPr="00821BC8">
              <w:t>Welcome at the</w:t>
            </w:r>
            <w:r w:rsidR="002A48EB">
              <w:t xml:space="preserve"> health</w:t>
            </w:r>
            <w:r w:rsidRPr="00821BC8">
              <w:t xml:space="preserve"> facility </w:t>
            </w:r>
          </w:p>
          <w:p w14:paraId="7002823A" w14:textId="77777777" w:rsidR="00003C80" w:rsidRPr="00821BC8" w:rsidRDefault="00003C80" w:rsidP="004F7B46">
            <w:pPr>
              <w:pStyle w:val="ListParagraph"/>
              <w:numPr>
                <w:ilvl w:val="0"/>
                <w:numId w:val="1"/>
              </w:numPr>
            </w:pPr>
            <w:r w:rsidRPr="00821BC8">
              <w:t xml:space="preserve">Providers’ behavior/tone </w:t>
            </w:r>
          </w:p>
          <w:p w14:paraId="2B4AEC79" w14:textId="77777777" w:rsidR="00003C80" w:rsidRPr="00821BC8" w:rsidRDefault="00003C80" w:rsidP="004F7B46">
            <w:pPr>
              <w:pStyle w:val="ListParagraph"/>
              <w:numPr>
                <w:ilvl w:val="0"/>
                <w:numId w:val="1"/>
              </w:numPr>
            </w:pPr>
            <w:r w:rsidRPr="00821BC8">
              <w:t>Woman’s comfort or general feeling</w:t>
            </w:r>
          </w:p>
        </w:tc>
        <w:tc>
          <w:tcPr>
            <w:tcW w:w="3775" w:type="dxa"/>
          </w:tcPr>
          <w:p w14:paraId="38F64C85" w14:textId="77777777" w:rsidR="00003C80" w:rsidRPr="00821BC8" w:rsidRDefault="00003C80" w:rsidP="00003C80">
            <w:pPr>
              <w:pStyle w:val="ListParagraph"/>
              <w:numPr>
                <w:ilvl w:val="0"/>
                <w:numId w:val="1"/>
              </w:numPr>
            </w:pPr>
            <w:r w:rsidRPr="00821BC8">
              <w:t>Interpersonal relations with clients</w:t>
            </w:r>
          </w:p>
          <w:p w14:paraId="5ED3BEFF" w14:textId="7C533412" w:rsidR="00003C80" w:rsidRPr="00821BC8" w:rsidRDefault="00003C80" w:rsidP="00003C80">
            <w:pPr>
              <w:pStyle w:val="ListParagraph"/>
              <w:numPr>
                <w:ilvl w:val="0"/>
                <w:numId w:val="1"/>
              </w:numPr>
            </w:pPr>
            <w:r w:rsidRPr="00821BC8">
              <w:t xml:space="preserve">Definition of respectful care </w:t>
            </w:r>
          </w:p>
          <w:p w14:paraId="1854A78D" w14:textId="77777777" w:rsidR="00003C80" w:rsidRPr="00821BC8" w:rsidRDefault="00003C80" w:rsidP="00003C80">
            <w:pPr>
              <w:pStyle w:val="ListParagraph"/>
              <w:numPr>
                <w:ilvl w:val="0"/>
                <w:numId w:val="1"/>
              </w:numPr>
            </w:pPr>
            <w:r w:rsidRPr="00821BC8">
              <w:t>Description of satisfying and demanding aspects of her work</w:t>
            </w:r>
          </w:p>
          <w:p w14:paraId="745EAC1B" w14:textId="32E776F2" w:rsidR="00003C80" w:rsidRPr="00821BC8" w:rsidRDefault="00003C80" w:rsidP="00003C80">
            <w:pPr>
              <w:pStyle w:val="ListParagraph"/>
              <w:numPr>
                <w:ilvl w:val="0"/>
                <w:numId w:val="1"/>
              </w:numPr>
            </w:pPr>
            <w:r w:rsidRPr="00821BC8">
              <w:t>Discrimination</w:t>
            </w:r>
          </w:p>
        </w:tc>
      </w:tr>
      <w:tr w:rsidR="00003C80" w:rsidRPr="00821BC8" w14:paraId="373C31C2" w14:textId="77777777" w:rsidTr="00821BC8">
        <w:tc>
          <w:tcPr>
            <w:tcW w:w="2065" w:type="dxa"/>
          </w:tcPr>
          <w:p w14:paraId="0C2FF141" w14:textId="77777777" w:rsidR="00003C80" w:rsidRPr="00821BC8" w:rsidRDefault="00003C80" w:rsidP="004F7B46">
            <w:r w:rsidRPr="00821BC8">
              <w:t>Communication and autonomy</w:t>
            </w:r>
          </w:p>
        </w:tc>
        <w:tc>
          <w:tcPr>
            <w:tcW w:w="3510" w:type="dxa"/>
          </w:tcPr>
          <w:p w14:paraId="264712C5" w14:textId="77777777" w:rsidR="00003C80" w:rsidRPr="00821BC8" w:rsidRDefault="00003C80" w:rsidP="004F7B46">
            <w:r w:rsidRPr="00821BC8">
              <w:t>Communication with the providers</w:t>
            </w:r>
          </w:p>
        </w:tc>
        <w:tc>
          <w:tcPr>
            <w:tcW w:w="3775" w:type="dxa"/>
          </w:tcPr>
          <w:p w14:paraId="37A94FC3" w14:textId="77777777" w:rsidR="00DC3062" w:rsidRPr="00821BC8" w:rsidRDefault="00003C80" w:rsidP="00DC3062">
            <w:pPr>
              <w:pStyle w:val="ListParagraph"/>
              <w:numPr>
                <w:ilvl w:val="0"/>
                <w:numId w:val="5"/>
              </w:numPr>
            </w:pPr>
            <w:r w:rsidRPr="00821BC8">
              <w:t>Description of midwife’s work</w:t>
            </w:r>
          </w:p>
          <w:p w14:paraId="129B7E3B" w14:textId="77777777" w:rsidR="00DC3062" w:rsidRPr="00821BC8" w:rsidRDefault="00003C80" w:rsidP="00DC3062">
            <w:pPr>
              <w:pStyle w:val="ListParagraph"/>
              <w:numPr>
                <w:ilvl w:val="0"/>
                <w:numId w:val="5"/>
              </w:numPr>
            </w:pPr>
            <w:r w:rsidRPr="00821BC8">
              <w:t xml:space="preserve">Definition of respectful care </w:t>
            </w:r>
          </w:p>
          <w:p w14:paraId="0FA7E656" w14:textId="4BD70304" w:rsidR="00003C80" w:rsidRPr="00821BC8" w:rsidRDefault="00003C80" w:rsidP="00DC3062">
            <w:pPr>
              <w:pStyle w:val="ListParagraph"/>
              <w:numPr>
                <w:ilvl w:val="0"/>
                <w:numId w:val="5"/>
              </w:numPr>
            </w:pPr>
            <w:r w:rsidRPr="00821BC8">
              <w:t>Discrimination</w:t>
            </w:r>
          </w:p>
        </w:tc>
      </w:tr>
      <w:tr w:rsidR="00003C80" w:rsidRPr="00821BC8" w14:paraId="0D928D13" w14:textId="77777777" w:rsidTr="00821BC8">
        <w:tc>
          <w:tcPr>
            <w:tcW w:w="2065" w:type="dxa"/>
          </w:tcPr>
          <w:p w14:paraId="1B4DA204" w14:textId="77777777" w:rsidR="00003C80" w:rsidRPr="00821BC8" w:rsidRDefault="00003C80" w:rsidP="004F7B46">
            <w:r w:rsidRPr="00821BC8">
              <w:t>Privacy and confidentiality</w:t>
            </w:r>
          </w:p>
        </w:tc>
        <w:tc>
          <w:tcPr>
            <w:tcW w:w="3510" w:type="dxa"/>
          </w:tcPr>
          <w:p w14:paraId="0C4D3252" w14:textId="11C67DF9" w:rsidR="00003C80" w:rsidRPr="00821BC8" w:rsidRDefault="00003C80" w:rsidP="004F7B46">
            <w:pPr>
              <w:pStyle w:val="ListParagraph"/>
              <w:numPr>
                <w:ilvl w:val="0"/>
                <w:numId w:val="2"/>
              </w:numPr>
            </w:pPr>
            <w:r w:rsidRPr="00821BC8">
              <w:t xml:space="preserve">Health facility environment </w:t>
            </w:r>
          </w:p>
          <w:p w14:paraId="0890367B" w14:textId="77777777" w:rsidR="00003C80" w:rsidRPr="00821BC8" w:rsidRDefault="00003C80" w:rsidP="004F7B46">
            <w:pPr>
              <w:pStyle w:val="ListParagraph"/>
              <w:numPr>
                <w:ilvl w:val="0"/>
                <w:numId w:val="2"/>
              </w:numPr>
            </w:pPr>
            <w:r w:rsidRPr="00821BC8">
              <w:t>Communication with the providers</w:t>
            </w:r>
          </w:p>
        </w:tc>
        <w:tc>
          <w:tcPr>
            <w:tcW w:w="3775" w:type="dxa"/>
          </w:tcPr>
          <w:p w14:paraId="2414166C" w14:textId="77777777" w:rsidR="00DC3062" w:rsidRPr="00821BC8" w:rsidRDefault="00003C80" w:rsidP="00DC3062">
            <w:pPr>
              <w:pStyle w:val="ListParagraph"/>
              <w:numPr>
                <w:ilvl w:val="0"/>
                <w:numId w:val="2"/>
              </w:numPr>
            </w:pPr>
            <w:r w:rsidRPr="00821BC8">
              <w:t>Confidentiality</w:t>
            </w:r>
          </w:p>
          <w:p w14:paraId="1F86B320" w14:textId="11B9E85E" w:rsidR="00003C80" w:rsidRPr="00821BC8" w:rsidRDefault="00003C80" w:rsidP="00DC3062">
            <w:pPr>
              <w:pStyle w:val="ListParagraph"/>
              <w:numPr>
                <w:ilvl w:val="0"/>
                <w:numId w:val="2"/>
              </w:numPr>
            </w:pPr>
            <w:r w:rsidRPr="00821BC8">
              <w:t>Discrimination</w:t>
            </w:r>
          </w:p>
        </w:tc>
      </w:tr>
      <w:tr w:rsidR="00003C80" w:rsidRPr="00821BC8" w14:paraId="51967D3D" w14:textId="77777777" w:rsidTr="00821BC8">
        <w:tc>
          <w:tcPr>
            <w:tcW w:w="2065" w:type="dxa"/>
          </w:tcPr>
          <w:p w14:paraId="4A3AB917" w14:textId="77777777" w:rsidR="00003C80" w:rsidRPr="00821BC8" w:rsidRDefault="00003C80" w:rsidP="004F7B46">
            <w:r w:rsidRPr="00821BC8">
              <w:t>Social support</w:t>
            </w:r>
          </w:p>
        </w:tc>
        <w:tc>
          <w:tcPr>
            <w:tcW w:w="3510" w:type="dxa"/>
          </w:tcPr>
          <w:p w14:paraId="49DB811F" w14:textId="77777777" w:rsidR="00003C80" w:rsidRPr="00821BC8" w:rsidRDefault="00003C80" w:rsidP="004F7B46">
            <w:r w:rsidRPr="00821BC8">
              <w:t>Accompaniment</w:t>
            </w:r>
          </w:p>
        </w:tc>
        <w:tc>
          <w:tcPr>
            <w:tcW w:w="3775" w:type="dxa"/>
          </w:tcPr>
          <w:p w14:paraId="04F54CF8" w14:textId="77777777" w:rsidR="00003C80" w:rsidRPr="00821BC8" w:rsidRDefault="00003C80" w:rsidP="004F7B46"/>
        </w:tc>
      </w:tr>
      <w:tr w:rsidR="00003C80" w:rsidRPr="00821BC8" w14:paraId="4FD02527" w14:textId="77777777" w:rsidTr="00821BC8">
        <w:tc>
          <w:tcPr>
            <w:tcW w:w="2065" w:type="dxa"/>
          </w:tcPr>
          <w:p w14:paraId="154F8160" w14:textId="77777777" w:rsidR="00003C80" w:rsidRPr="00821BC8" w:rsidRDefault="00003C80" w:rsidP="004F7B46">
            <w:r w:rsidRPr="00821BC8">
              <w:t>Health facility environment</w:t>
            </w:r>
          </w:p>
        </w:tc>
        <w:tc>
          <w:tcPr>
            <w:tcW w:w="3510" w:type="dxa"/>
          </w:tcPr>
          <w:p w14:paraId="26230F27" w14:textId="77777777" w:rsidR="00003C80" w:rsidRPr="00821BC8" w:rsidRDefault="00003C80" w:rsidP="004F7B46">
            <w:pPr>
              <w:pStyle w:val="ListParagraph"/>
              <w:numPr>
                <w:ilvl w:val="0"/>
                <w:numId w:val="3"/>
              </w:numPr>
            </w:pPr>
            <w:r w:rsidRPr="00821BC8">
              <w:t>Materials</w:t>
            </w:r>
          </w:p>
          <w:p w14:paraId="2A090564" w14:textId="77777777" w:rsidR="00003C80" w:rsidRPr="00821BC8" w:rsidRDefault="00003C80" w:rsidP="004F7B46">
            <w:pPr>
              <w:pStyle w:val="ListParagraph"/>
              <w:numPr>
                <w:ilvl w:val="0"/>
                <w:numId w:val="3"/>
              </w:numPr>
            </w:pPr>
            <w:r w:rsidRPr="00821BC8">
              <w:t>Personnel</w:t>
            </w:r>
          </w:p>
          <w:p w14:paraId="372085FA" w14:textId="77777777" w:rsidR="00003C80" w:rsidRPr="00821BC8" w:rsidRDefault="00003C80" w:rsidP="004F7B46">
            <w:pPr>
              <w:pStyle w:val="ListParagraph"/>
              <w:numPr>
                <w:ilvl w:val="0"/>
                <w:numId w:val="3"/>
              </w:numPr>
            </w:pPr>
            <w:r w:rsidRPr="00821BC8">
              <w:t>Health facility environment</w:t>
            </w:r>
          </w:p>
          <w:p w14:paraId="75C08795" w14:textId="77777777" w:rsidR="00003C80" w:rsidRPr="00821BC8" w:rsidRDefault="00003C80" w:rsidP="004F7B46">
            <w:pPr>
              <w:pStyle w:val="ListParagraph"/>
              <w:numPr>
                <w:ilvl w:val="0"/>
                <w:numId w:val="3"/>
              </w:numPr>
            </w:pPr>
            <w:r w:rsidRPr="00821BC8">
              <w:t>Access</w:t>
            </w:r>
          </w:p>
          <w:p w14:paraId="761E4F12" w14:textId="77777777" w:rsidR="00003C80" w:rsidRPr="00821BC8" w:rsidRDefault="00003C80" w:rsidP="004F7B46">
            <w:pPr>
              <w:pStyle w:val="ListParagraph"/>
              <w:numPr>
                <w:ilvl w:val="0"/>
                <w:numId w:val="3"/>
              </w:numPr>
            </w:pPr>
            <w:r w:rsidRPr="00821BC8">
              <w:t>Referral</w:t>
            </w:r>
          </w:p>
        </w:tc>
        <w:tc>
          <w:tcPr>
            <w:tcW w:w="3775" w:type="dxa"/>
          </w:tcPr>
          <w:p w14:paraId="2C17050F" w14:textId="77777777" w:rsidR="00DC3062" w:rsidRPr="00821BC8" w:rsidRDefault="00003C80" w:rsidP="00DC3062">
            <w:pPr>
              <w:pStyle w:val="ListParagraph"/>
              <w:numPr>
                <w:ilvl w:val="0"/>
                <w:numId w:val="3"/>
              </w:numPr>
            </w:pPr>
            <w:r w:rsidRPr="00821BC8">
              <w:t>Materials</w:t>
            </w:r>
          </w:p>
          <w:p w14:paraId="03CC4DC5" w14:textId="6FDDD3E6" w:rsidR="00003C80" w:rsidRPr="00821BC8" w:rsidRDefault="00003C80" w:rsidP="00DC3062">
            <w:pPr>
              <w:pStyle w:val="ListParagraph"/>
              <w:numPr>
                <w:ilvl w:val="0"/>
                <w:numId w:val="3"/>
              </w:numPr>
            </w:pPr>
            <w:r w:rsidRPr="00821BC8">
              <w:t>Personnel</w:t>
            </w:r>
          </w:p>
        </w:tc>
      </w:tr>
      <w:tr w:rsidR="00003C80" w14:paraId="6841C314" w14:textId="77777777" w:rsidTr="00821BC8">
        <w:tc>
          <w:tcPr>
            <w:tcW w:w="2065" w:type="dxa"/>
          </w:tcPr>
          <w:p w14:paraId="7F2E37E9" w14:textId="77777777" w:rsidR="00003C80" w:rsidRPr="00821BC8" w:rsidRDefault="00003C80" w:rsidP="004F7B46">
            <w:pPr>
              <w:rPr>
                <w:i/>
                <w:iCs/>
              </w:rPr>
            </w:pPr>
            <w:r w:rsidRPr="00821BC8">
              <w:rPr>
                <w:i/>
                <w:iCs/>
              </w:rPr>
              <w:t>Cross-cutting codes (often double coded with others)</w:t>
            </w:r>
          </w:p>
        </w:tc>
        <w:tc>
          <w:tcPr>
            <w:tcW w:w="3510" w:type="dxa"/>
          </w:tcPr>
          <w:p w14:paraId="0818CF1A" w14:textId="66822FD4" w:rsidR="00003C80" w:rsidRPr="00821BC8" w:rsidRDefault="00003C80" w:rsidP="00003C80">
            <w:pPr>
              <w:pStyle w:val="ListParagraph"/>
              <w:numPr>
                <w:ilvl w:val="0"/>
                <w:numId w:val="4"/>
              </w:numPr>
            </w:pPr>
            <w:r w:rsidRPr="00821BC8">
              <w:t>Disrespect she heard about, observed or experienced</w:t>
            </w:r>
            <w:r w:rsidR="00821BC8">
              <w:t xml:space="preserve"> </w:t>
            </w:r>
          </w:p>
          <w:p w14:paraId="71177323" w14:textId="77777777" w:rsidR="00003C80" w:rsidRPr="00821BC8" w:rsidRDefault="00003C80" w:rsidP="00003C80">
            <w:pPr>
              <w:pStyle w:val="ListParagraph"/>
              <w:numPr>
                <w:ilvl w:val="0"/>
                <w:numId w:val="4"/>
              </w:numPr>
            </w:pPr>
            <w:r w:rsidRPr="00821BC8">
              <w:t>Reasons for respect or disrespect</w:t>
            </w:r>
          </w:p>
          <w:p w14:paraId="2B23D151" w14:textId="2BA8F390" w:rsidR="00003C80" w:rsidRPr="00821BC8" w:rsidRDefault="00003C80" w:rsidP="00003C80">
            <w:pPr>
              <w:pStyle w:val="ListParagraph"/>
              <w:numPr>
                <w:ilvl w:val="0"/>
                <w:numId w:val="4"/>
              </w:numPr>
            </w:pPr>
            <w:r w:rsidRPr="00821BC8">
              <w:t>Recommendations</w:t>
            </w:r>
          </w:p>
        </w:tc>
        <w:tc>
          <w:tcPr>
            <w:tcW w:w="3775" w:type="dxa"/>
          </w:tcPr>
          <w:p w14:paraId="4F7A561F" w14:textId="77777777" w:rsidR="00821BC8" w:rsidRDefault="00003C80" w:rsidP="00821BC8">
            <w:pPr>
              <w:pStyle w:val="ListParagraph"/>
              <w:numPr>
                <w:ilvl w:val="0"/>
                <w:numId w:val="4"/>
              </w:numPr>
            </w:pPr>
            <w:r w:rsidRPr="00821BC8">
              <w:t>Examples of disrespect seen in this facility or elsewhere</w:t>
            </w:r>
          </w:p>
          <w:p w14:paraId="1A42196C" w14:textId="77777777" w:rsidR="00821BC8" w:rsidRDefault="00003C80" w:rsidP="00821BC8">
            <w:pPr>
              <w:pStyle w:val="ListParagraph"/>
              <w:numPr>
                <w:ilvl w:val="0"/>
                <w:numId w:val="4"/>
              </w:numPr>
            </w:pPr>
            <w:r w:rsidRPr="00821BC8">
              <w:t>Causes of disrespect</w:t>
            </w:r>
          </w:p>
          <w:p w14:paraId="2F5793D1" w14:textId="77777777" w:rsidR="00821BC8" w:rsidRDefault="00003C80" w:rsidP="00821BC8">
            <w:pPr>
              <w:pStyle w:val="ListParagraph"/>
              <w:numPr>
                <w:ilvl w:val="0"/>
                <w:numId w:val="4"/>
              </w:numPr>
            </w:pPr>
            <w:r w:rsidRPr="00821BC8">
              <w:t>Interpersonal relations with colleagues</w:t>
            </w:r>
          </w:p>
          <w:p w14:paraId="1821EB04" w14:textId="6F9E84BF" w:rsidR="00003C80" w:rsidRDefault="00003C80" w:rsidP="00821BC8">
            <w:pPr>
              <w:pStyle w:val="ListParagraph"/>
              <w:numPr>
                <w:ilvl w:val="0"/>
                <w:numId w:val="4"/>
              </w:numPr>
            </w:pPr>
            <w:r w:rsidRPr="00821BC8">
              <w:t>Recommendations</w:t>
            </w:r>
            <w:r>
              <w:t xml:space="preserve"> </w:t>
            </w:r>
          </w:p>
        </w:tc>
      </w:tr>
    </w:tbl>
    <w:p w14:paraId="64FF7EEE" w14:textId="77777777" w:rsidR="00003C80" w:rsidRDefault="00003C80"/>
    <w:sectPr w:rsidR="00003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32974"/>
    <w:multiLevelType w:val="hybridMultilevel"/>
    <w:tmpl w:val="EF74BC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03717F"/>
    <w:multiLevelType w:val="hybridMultilevel"/>
    <w:tmpl w:val="61905A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DD1F47"/>
    <w:multiLevelType w:val="hybridMultilevel"/>
    <w:tmpl w:val="98021E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0CF2ACD"/>
    <w:multiLevelType w:val="hybridMultilevel"/>
    <w:tmpl w:val="901CF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E8F394F"/>
    <w:multiLevelType w:val="hybridMultilevel"/>
    <w:tmpl w:val="72A22F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87505555">
    <w:abstractNumId w:val="0"/>
  </w:num>
  <w:num w:numId="2" w16cid:durableId="838085761">
    <w:abstractNumId w:val="1"/>
  </w:num>
  <w:num w:numId="3" w16cid:durableId="1826891681">
    <w:abstractNumId w:val="2"/>
  </w:num>
  <w:num w:numId="4" w16cid:durableId="558175722">
    <w:abstractNumId w:val="4"/>
  </w:num>
  <w:num w:numId="5" w16cid:durableId="215648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EC9"/>
    <w:rsid w:val="00003C80"/>
    <w:rsid w:val="001B6702"/>
    <w:rsid w:val="002A48EB"/>
    <w:rsid w:val="002D7B3A"/>
    <w:rsid w:val="0036716A"/>
    <w:rsid w:val="005E0EC9"/>
    <w:rsid w:val="00611DB4"/>
    <w:rsid w:val="007E6228"/>
    <w:rsid w:val="00821BC8"/>
    <w:rsid w:val="008C3CFF"/>
    <w:rsid w:val="00AD4FAD"/>
    <w:rsid w:val="00B85400"/>
    <w:rsid w:val="00DC3062"/>
    <w:rsid w:val="00EA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AEF5C"/>
  <w15:chartTrackingRefBased/>
  <w15:docId w15:val="{E3C29FAB-AF12-432F-9EE6-FBA92D374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B3A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3C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2193631-b0d8-4590-bf5b-7abc7d9d749e">
      <Terms xmlns="http://schemas.microsoft.com/office/infopath/2007/PartnerControls"/>
    </lcf76f155ced4ddcb4097134ff3c332f>
    <TaxCatchAll xmlns="dfa888e5-7bb0-42ea-83c8-7fe227c45f9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FE6A7FA06FC94388E6477FF7651BC8" ma:contentTypeVersion="18" ma:contentTypeDescription="Create a new document." ma:contentTypeScope="" ma:versionID="30ea9011dfea51d68b4639f219e22bef">
  <xsd:schema xmlns:xsd="http://www.w3.org/2001/XMLSchema" xmlns:xs="http://www.w3.org/2001/XMLSchema" xmlns:p="http://schemas.microsoft.com/office/2006/metadata/properties" xmlns:ns2="62193631-b0d8-4590-bf5b-7abc7d9d749e" xmlns:ns3="dfa888e5-7bb0-42ea-83c8-7fe227c45f90" targetNamespace="http://schemas.microsoft.com/office/2006/metadata/properties" ma:root="true" ma:fieldsID="308a2ee7585ac95c89f3772b80ca0612" ns2:_="" ns3:_="">
    <xsd:import namespace="62193631-b0d8-4590-bf5b-7abc7d9d749e"/>
    <xsd:import namespace="dfa888e5-7bb0-42ea-83c8-7fe227c45f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193631-b0d8-4590-bf5b-7abc7d9d74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888e5-7bb0-42ea-83c8-7fe227c45f9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69279c6-756c-43da-a237-43beb8f6405e}" ma:internalName="TaxCatchAll" ma:showField="CatchAllData" ma:web="dfa888e5-7bb0-42ea-83c8-7fe227c45f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657614-DB49-41E0-857B-60AB1B686A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DE5172-E343-4E61-9E0A-9798AEE0BF2E}">
  <ds:schemaRefs>
    <ds:schemaRef ds:uri="http://schemas.microsoft.com/office/2006/metadata/properties"/>
    <ds:schemaRef ds:uri="http://schemas.microsoft.com/office/infopath/2007/PartnerControls"/>
    <ds:schemaRef ds:uri="62193631-b0d8-4590-bf5b-7abc7d9d749e"/>
    <ds:schemaRef ds:uri="dfa888e5-7bb0-42ea-83c8-7fe227c45f90"/>
  </ds:schemaRefs>
</ds:datastoreItem>
</file>

<file path=customXml/itemProps3.xml><?xml version="1.0" encoding="utf-8"?>
<ds:datastoreItem xmlns:ds="http://schemas.openxmlformats.org/officeDocument/2006/customXml" ds:itemID="{A5C66173-9CEB-4E87-BB7E-44F6C2C2D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193631-b0d8-4590-bf5b-7abc7d9d749e"/>
    <ds:schemaRef ds:uri="dfa888e5-7bb0-42ea-83c8-7fe227c45f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, Sara E.</dc:creator>
  <cp:keywords/>
  <dc:description/>
  <cp:lastModifiedBy>Casey, Sara E.</cp:lastModifiedBy>
  <cp:revision>3</cp:revision>
  <dcterms:created xsi:type="dcterms:W3CDTF">2024-03-10T19:03:00Z</dcterms:created>
  <dcterms:modified xsi:type="dcterms:W3CDTF">2024-03-10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FE6A7FA06FC94388E6477FF7651BC8</vt:lpwstr>
  </property>
  <property fmtid="{D5CDD505-2E9C-101B-9397-08002B2CF9AE}" pid="3" name="MediaServiceImageTags">
    <vt:lpwstr/>
  </property>
</Properties>
</file>